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B7A" w:rsidRPr="00553B73" w:rsidRDefault="00907B7A" w:rsidP="00F2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 xml:space="preserve">Summary of all tested models for </w:t>
      </w:r>
      <w:r>
        <w:rPr>
          <w:rFonts w:ascii="Times New Roman" w:hAnsi="Times New Roman"/>
          <w:sz w:val="24"/>
          <w:szCs w:val="24"/>
        </w:rPr>
        <w:t>support for removal of buffalo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tbl>
      <w:tblPr>
        <w:tblpPr w:leftFromText="180" w:rightFromText="180" w:vertAnchor="text" w:horzAnchor="margin" w:tblpY="50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907B7A" w:rsidRPr="00EC7111" w:rsidTr="00907B7A">
        <w:trPr>
          <w:trHeight w:val="302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BUFFALO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D31EC0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D31EC0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D31EC0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D31EC0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7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1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8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0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3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2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3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4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9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9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4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0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2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9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1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3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9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5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1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8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9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2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8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0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8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0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9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63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6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45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4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8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45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19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0C383A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Gender + Land tenure + Benefi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45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94</w:t>
            </w:r>
          </w:p>
        </w:tc>
      </w:tr>
      <w:tr w:rsidR="00907B7A" w:rsidRPr="00EC7111" w:rsidTr="00907B7A">
        <w:trPr>
          <w:trHeight w:val="302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1.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7B7A" w:rsidRPr="00EC7111" w:rsidRDefault="00907B7A" w:rsidP="00F2515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5</w:t>
            </w:r>
          </w:p>
        </w:tc>
      </w:tr>
    </w:tbl>
    <w:p w:rsidR="00907B7A" w:rsidRPr="006C6F8A" w:rsidRDefault="00907B7A" w:rsidP="00F2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bookmarkEnd w:id="0"/>
    <w:p w:rsidR="00C23003" w:rsidRDefault="00C23003" w:rsidP="00F2515E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B7A"/>
    <w:rsid w:val="00110075"/>
    <w:rsid w:val="00873C6B"/>
    <w:rsid w:val="00907B7A"/>
    <w:rsid w:val="00C23003"/>
    <w:rsid w:val="00E916ED"/>
    <w:rsid w:val="00EC5B0E"/>
    <w:rsid w:val="00F2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B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B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6:00Z</dcterms:created>
  <dcterms:modified xsi:type="dcterms:W3CDTF">2013-06-27T12:16:00Z</dcterms:modified>
</cp:coreProperties>
</file>